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6</w:t>
      </w:r>
      <w:r>
        <w:rPr/>
        <w:t>: linear regression using log-transformed values of cytokines, undetectable values replaced by 0.1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362"/>
        <w:gridCol w:w="2362"/>
        <w:gridCol w:w="2363"/>
      </w:tblGrid>
      <w:tr>
        <w:trPr>
          <w:trHeight w:val="300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1β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23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yes vs. no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-0.1411 (0.0462)**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992 (0.0392)*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547 (0.0239)*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-0.0171 (0.0021)***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069 (0.0018)***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073 (0.0011)***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M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-0.008 (0.0052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337 (0.0044)***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173 (0.0027)***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mer smoker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yes vs. no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041 (0.0533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949 (0.0452)*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13 (0.0275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urrent smoker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yes vs. no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0651 (0.0568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3424 (0.0482)***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0.123 (0.0293)***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isure-time P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yes vs. no)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-0.0602 (0.0478)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-0.0581 (0.0405)</w:t>
            </w:r>
          </w:p>
        </w:tc>
        <w:tc>
          <w:tcPr>
            <w:tcW w:w="2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90" w:leader="none"/>
              </w:tabs>
              <w:spacing w:lineRule="auto" w:line="480"/>
              <w:ind w:firstLine="34"/>
              <w:rPr/>
            </w:pPr>
            <w:r>
              <w:rPr/>
              <w:t>-0.0004 (0.0247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Results are expressed as slope and (standard error)</w:t>
      </w:r>
      <w:r>
        <w:rPr>
          <w:b/>
        </w:rPr>
        <w:t xml:space="preserve">. </w:t>
      </w:r>
      <w:r>
        <w:rPr/>
        <w:t>*, p&lt;0.05; **, p&lt;0.01; ***, p&lt;0.001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7:01:00Z</dcterms:created>
  <dc:creator>pmarques</dc:creator>
  <dc:description/>
  <cp:keywords/>
  <dc:language>en-US</dc:language>
  <cp:lastModifiedBy>pmarques</cp:lastModifiedBy>
  <dcterms:modified xsi:type="dcterms:W3CDTF">2011-05-19T08:03:00Z</dcterms:modified>
  <cp:revision>3</cp:revision>
  <dc:subject/>
  <dc:title/>
</cp:coreProperties>
</file>